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93711" w14:textId="77777777" w:rsidR="003628A1" w:rsidRDefault="007515CE">
      <w:pPr>
        <w:spacing w:after="160" w:line="259" w:lineRule="auto"/>
        <w:rPr>
          <w:rFonts w:ascii="Times New Roman Regular" w:hAnsi="Times New Roman Regular" w:cs="Times New Roman Regular" w:hint="eastAsia"/>
          <w:szCs w:val="21"/>
        </w:rPr>
      </w:pPr>
      <w:bookmarkStart w:id="0" w:name="OLE_LINK56"/>
      <w:r>
        <w:rPr>
          <w:rFonts w:ascii="Times New Roman Regular" w:hAnsi="Times New Roman Regular" w:cs="Times New Roman Regular"/>
          <w:b/>
          <w:bCs/>
          <w:szCs w:val="21"/>
        </w:rPr>
        <w:t>T</w:t>
      </w:r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able S1</w:t>
      </w:r>
      <w:bookmarkEnd w:id="0"/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.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Characteristics of </w:t>
      </w:r>
      <w:r>
        <w:rPr>
          <w:rFonts w:ascii="Times New Roman Regular" w:hAnsi="Times New Roman Regular" w:cs="Times New Roman Regular" w:hint="eastAsia"/>
          <w:szCs w:val="21"/>
        </w:rPr>
        <w:t>previously</w:t>
      </w:r>
      <w:r>
        <w:rPr>
          <w:rFonts w:ascii="Times New Roman Regular" w:hAnsi="Times New Roman Regular" w:cs="Times New Roman Regular"/>
          <w:szCs w:val="21"/>
        </w:rPr>
        <w:t xml:space="preserve"> reported cases with </w:t>
      </w:r>
      <w:r>
        <w:rPr>
          <w:rFonts w:ascii="Times New Roman Italic" w:hAnsi="Times New Roman Italic" w:cs="Times New Roman Italic"/>
          <w:i/>
          <w:iCs/>
          <w:szCs w:val="21"/>
        </w:rPr>
        <w:t>GABRA1</w:t>
      </w:r>
      <w:r>
        <w:rPr>
          <w:rFonts w:ascii="Times New Roman Regular" w:hAnsi="Times New Roman Regular" w:cs="Times New Roman Regular"/>
          <w:szCs w:val="21"/>
        </w:rPr>
        <w:t xml:space="preserve"> mutations</w:t>
      </w:r>
      <w:r>
        <w:rPr>
          <w:rFonts w:ascii="Times New Roman Regular" w:hAnsi="Times New Roman Regular" w:cs="Times New Roman Regular" w:hint="eastAsia"/>
          <w:szCs w:val="21"/>
        </w:rPr>
        <w:t>.</w:t>
      </w:r>
    </w:p>
    <w:tbl>
      <w:tblPr>
        <w:tblW w:w="14774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1760"/>
        <w:gridCol w:w="523"/>
        <w:gridCol w:w="746"/>
        <w:gridCol w:w="880"/>
        <w:gridCol w:w="1201"/>
        <w:gridCol w:w="993"/>
        <w:gridCol w:w="850"/>
        <w:gridCol w:w="1701"/>
        <w:gridCol w:w="1843"/>
        <w:gridCol w:w="1843"/>
        <w:gridCol w:w="1134"/>
        <w:gridCol w:w="740"/>
      </w:tblGrid>
      <w:tr w:rsidR="007515CE" w14:paraId="1A9468F9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B2FB10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bookmarkStart w:id="1" w:name="OLE_LINK68"/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5673F9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Variants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BE528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  <w:lang w:eastAsia="zh-Hans" w:bidi="ar"/>
              </w:rPr>
              <w:t>MAF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83173C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Originat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F1F1B42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Onset-ag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65913C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Seizure 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8197F7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Frequency of seiz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AFD184" w14:textId="77777777" w:rsidR="007515CE" w:rsidRDefault="007515CE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bookmarkStart w:id="2" w:name="OLE_LINK42"/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Therapy</w:t>
            </w:r>
            <w:bookmarkEnd w:id="2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05BFA6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  <w:lang w:bidi="ar"/>
              </w:rPr>
              <w:t>euro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develop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95FF2B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EE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6B19D8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MR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CB5999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Diagnosi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390C2A" w14:textId="77777777" w:rsidR="007515CE" w:rsidRDefault="007515CE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Ref</w:t>
            </w:r>
          </w:p>
        </w:tc>
      </w:tr>
      <w:tr w:rsidR="00B826C4" w:rsidRPr="00B826C4" w14:paraId="12ED58E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6339FA" w14:textId="4448DD21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B41AA4" w14:textId="41FDDBD0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c.84G&gt;T/p.Gln28His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6ED1DC" w14:textId="104B000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7594F4" w14:textId="7CBE9980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E018AC" w14:textId="42B8FB93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1F7BFE" w14:textId="4E8DC9F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E47C57" w14:textId="308AFB4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82F0DF" w14:textId="5ED5A84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5F57A1" w14:textId="45A4B5EE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DB1934E" w14:textId="5AE45003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6CECAF" w14:textId="03DE7A28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C0A4C7" w14:textId="73FB2DDE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D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7E50C5" w14:textId="58DC83A2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PMID: 36619507</w:t>
            </w:r>
          </w:p>
        </w:tc>
      </w:tr>
      <w:tr w:rsidR="00B826C4" w:rsidRPr="00B826C4" w14:paraId="6C7F46B7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65717" w14:textId="3A581F2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4280949" w14:textId="15556964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c.134T&gt;C/p.Ile45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92024" w14:textId="284C093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2F120" w14:textId="6A38F27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  <w:lang w:bidi="ar"/>
              </w:rPr>
            </w:pPr>
            <w:bookmarkStart w:id="3" w:name="OLE_LINK69"/>
            <w:r w:rsidRPr="00B826C4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  <w:lang w:bidi="ar"/>
              </w:rPr>
              <w:t>DN</w:t>
            </w:r>
            <w:bookmarkEnd w:id="3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6F92F9D" w14:textId="6872864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95D1" w14:textId="0C96EAD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44F76" w14:textId="14BC6D7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94839" w14:textId="1BC1020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946AD4" w14:textId="56782B39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7D322BA" w14:textId="5B1F11A2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E82000" w14:textId="51F44B38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05F17" w14:textId="7D90FE19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D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9ECCCF2" w14:textId="7E80631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PMID: 36619507</w:t>
            </w:r>
          </w:p>
        </w:tc>
      </w:tr>
      <w:tr w:rsidR="00B826C4" w:rsidRPr="00B826C4" w14:paraId="5F1253D3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C27BC" w14:textId="61B088D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BD072E" w14:textId="7A1F017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c.215T&gt;C/p.Ile72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925CF" w14:textId="28FCF78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C5595" w14:textId="79F8C335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2C17BC" w14:textId="258F009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762A3" w14:textId="7A1571F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FCACD" w14:textId="23C2393F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3EE2C" w14:textId="6D1AECF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2D4BD58" w14:textId="3D02B493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7084A7" w14:textId="2BD63F40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9DD08B" w14:textId="5545378A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60EC1" w14:textId="744BE2C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J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A80ED0A" w14:textId="69238E36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PMID: 37993639</w:t>
            </w:r>
          </w:p>
        </w:tc>
      </w:tr>
      <w:tr w:rsidR="00B826C4" w:rsidRPr="00B826C4" w14:paraId="29095560" w14:textId="77777777" w:rsidTr="00445C0F">
        <w:trPr>
          <w:trHeight w:val="556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2DB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8D67C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26A&gt;C/p.Ser76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3DE7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96D0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A815B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5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569AA0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6B0FC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708A9D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" w:name="OLE_LINK15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782856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GDD,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speech delay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4558A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ateral or multifocal paroxysm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66BF0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B70D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EE</w:t>
            </w:r>
          </w:p>
          <w:p w14:paraId="51E5E21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208132" w14:textId="2BBAAE92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MID: 27521439</w:t>
            </w:r>
          </w:p>
        </w:tc>
      </w:tr>
      <w:tr w:rsidR="00B826C4" w:rsidRPr="00B826C4" w14:paraId="70A86E2C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784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A4CE1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26A&gt;C/p.Ser76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BB2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98E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2C034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8660DC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TC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E95E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E09079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5" w:name="OLE_LINK23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7636A7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,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 xml:space="preserve"> speech delay, and autistic feat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1B810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, intermittent photic stimulation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32CE80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8EB3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EE</w:t>
            </w:r>
          </w:p>
          <w:p w14:paraId="63D4EB08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A497F60" w14:textId="029F262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1C0B19DF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49C8A" w14:textId="6FE78DAD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66358C" w14:textId="5DAB3CE3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48A&gt;G/p.His83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1066A" w14:textId="420F3EBA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FE014" w14:textId="1D50035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445BB8" w14:textId="19987ABE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7F96BB" w14:textId="09A98120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66B8F" w14:textId="46CB61A5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F192ECD" w14:textId="036DD98D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257739" w14:textId="283FAB33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5B65DA" w14:textId="2D97871D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95F331D" w14:textId="2927373B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ADFC" w14:textId="0F5F501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D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777D34" w14:textId="393DF24E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9186148</w:t>
            </w:r>
          </w:p>
        </w:tc>
      </w:tr>
      <w:tr w:rsidR="00B826C4" w:rsidRPr="00B826C4" w14:paraId="3676B166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A388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9E692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p.Phe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5DC35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6" w:name="OLE_LINK31"/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B691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6"/>
          </w:p>
          <w:p w14:paraId="5961C64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01219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3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1713D8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F79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94921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</w:t>
            </w:r>
          </w:p>
          <w:p w14:paraId="65B4FFE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Sz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-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free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C922D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Norm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E49A21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DC111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7824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 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9ECEF8" w14:textId="2A4722D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4B47AD8B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55A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79B7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p.Phe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4583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7" w:name="OLE_LINK13"/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4F2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7"/>
          </w:p>
          <w:p w14:paraId="5F42697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D48DD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. 5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53216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4C57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87E1F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LTG</w:t>
            </w:r>
          </w:p>
          <w:p w14:paraId="48F466A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(Sz - f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3129E5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510D4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 generalized intermittent photic stimulation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7733F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03B2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2DBB280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FFA9589" w14:textId="0FFCCA10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07348612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48B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002CD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p.Phe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4C27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630D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  <w:p w14:paraId="486BA20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34F50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4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EA8580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683AC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3649F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 xml:space="preserve">NA </w:t>
            </w:r>
            <w:bookmarkStart w:id="8" w:name="OLE_LINK59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Sz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-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free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CC0FC9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A842D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 generalized intermittent photic stimulation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182AB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B595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380F348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5FC5D0" w14:textId="6FE07584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18E6F752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B829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E2F2359" w14:textId="4177D5E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p.Arg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BDCC1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C6A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2D10B9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B7934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GTC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9E45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D96D0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39028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2201F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B1C77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9" w:name="OLE_LINK21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E8B6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4577DB5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25A2E5" w14:textId="0149EEEF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3AC78A0F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0B62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A93FC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p.Arg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16D7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7D7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6A09E8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0AF4A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, F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88FA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8C8DA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LEV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10" w:name="OLE_LINK60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Sz - free)</w:t>
            </w:r>
            <w:bookmarkEnd w:id="1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2232A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Start w:id="11" w:name="OLE_LINK19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Speech delay</w:t>
            </w:r>
            <w:bookmarkEnd w:id="11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FE105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C624D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hiari I malfoe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F0A6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5ABF6FF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36CF9C" w14:textId="302CF36A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101B62CA" w14:textId="77777777" w:rsidTr="00445C0F">
        <w:trPr>
          <w:trHeight w:val="9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BD81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2D146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2" w:name="OLE_LINK1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p.Arg112Gln</w:t>
            </w:r>
            <w:bookmarkEnd w:id="12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4F33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41EA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3824F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3" w:name="OLE_LINK10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 mo</w:t>
            </w:r>
            <w:bookmarkEnd w:id="13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EED1B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SE, </w:t>
            </w:r>
            <w:bookmarkStart w:id="14" w:name="OLE_LINK12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  <w:bookmarkEnd w:id="14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96A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D136F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5" w:name="OLE_LINK20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  <w:bookmarkEnd w:id="1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E36DD47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D3B91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cal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6FBDE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alcified subependymal nodule in left lateral ventr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63DD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150FF81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AC613F" w14:textId="51181E4D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7EDC43D7" w14:textId="77777777" w:rsidTr="00445C0F">
        <w:trPr>
          <w:trHeight w:val="9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283D1" w14:textId="09BDA525" w:rsidR="00F0332C" w:rsidRPr="00B826C4" w:rsidRDefault="004C07D7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17BE4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p.Arg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B32A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25B5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765D4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4E4B29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FS,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 ato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3861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05B441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 CLB</w:t>
            </w:r>
          </w:p>
          <w:p w14:paraId="28511C19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(Sz - f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AFC5D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GDD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and Speech de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444E1D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Symmetrical </w:t>
            </w:r>
            <w:r w:rsidRPr="00B826C4">
              <w:rPr>
                <w:rFonts w:ascii="Arial" w:eastAsia="等线" w:hAnsi="Arial" w:cs="Arial"/>
                <w:kern w:val="0"/>
                <w:sz w:val="15"/>
                <w:szCs w:val="15"/>
                <w:lang w:bidi="ar"/>
              </w:rPr>
              <w:t>θ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wave</w:t>
            </w:r>
          </w:p>
          <w:p w14:paraId="71995CD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8C36A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91FCC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DEE</w:t>
            </w:r>
          </w:p>
          <w:p w14:paraId="3FE5B65E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920525" w14:textId="3045E33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06358ECF" w14:textId="77777777" w:rsidTr="00445C0F">
        <w:trPr>
          <w:trHeight w:val="563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31B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321F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p.Arg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2472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0B3E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23889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3C5F4D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lo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0E14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6ED4C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LEV (</w:t>
            </w:r>
            <w:bookmarkStart w:id="16" w:name="OLE_LINK66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z - free</w:t>
            </w:r>
            <w:bookmarkEnd w:id="16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E6BA46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4850EA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902D5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8CC3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2D2FDAE9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EDF0A4" w14:textId="7CD02138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4E7F2D8A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77C3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44CF2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43A&gt;G/p.Asn115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BD31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E4E5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BEF9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79642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FS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50DA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-5 times /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w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3E9355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B11EB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7" w:name="OLE_LINK22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  <w:bookmarkEnd w:id="17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F53B0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ultifocal and bilateral spik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E6A43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65A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63015F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C6CBA3" w14:textId="6A4324D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52B7F83B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5EB8E" w14:textId="25D35F3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9A9136" w14:textId="63EB764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406G&gt;T/p.Ala136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18A60" w14:textId="60FEE83C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662D6" w14:textId="19FDF1B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6A7D09" w14:textId="5B9674D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4BC58B" w14:textId="360E4D8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64853" w14:textId="5DC0141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718866" w14:textId="2CCED7F3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8A6847" w14:textId="163F3DD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CF409D" w14:textId="13348CF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EE9231" w14:textId="6211B9F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B1C66" w14:textId="72E6377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EE 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2D2A2F" w14:textId="76F0ADD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4469436</w:t>
            </w:r>
          </w:p>
        </w:tc>
      </w:tr>
      <w:tr w:rsidR="00B826C4" w:rsidRPr="00B826C4" w14:paraId="4A1773E9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5FF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793388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436C&gt;A/p.Leu146Me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BEBD5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2F68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77D8E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C9038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o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950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very wks then m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F6395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022FE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F5337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ultifocal paroxysmal activ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C562E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3AF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7930A0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F43810" w14:textId="26FDF585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40347E42" w14:textId="77777777" w:rsidTr="00445C0F">
        <w:trPr>
          <w:trHeight w:val="9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9C2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913924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1C&gt;T/p.Pro18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A0F7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1207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386C72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2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92E1C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965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AD872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TG, LEV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Sz - free for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3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26033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-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55082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259C9A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85C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IGE</w:t>
            </w:r>
          </w:p>
          <w:p w14:paraId="671A08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A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BA3FF5" w14:textId="4BD3156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1568673</w:t>
            </w:r>
          </w:p>
        </w:tc>
      </w:tr>
      <w:tr w:rsidR="00B826C4" w:rsidRPr="00B826C4" w14:paraId="4982C57D" w14:textId="77777777" w:rsidTr="00445C0F">
        <w:trPr>
          <w:trHeight w:val="1634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3380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B89EC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1C&gt;T/p.Pro18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5ACF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8B6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1A11D8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F60AF3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bookmarkStart w:id="18" w:name="OLE_LINK16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tonic</w:t>
            </w:r>
            <w:bookmarkEnd w:id="18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ED66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4339B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19" w:name="OLE_LINK27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19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80A836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5F5F9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nterictal:generalized polyspike waves and 2.5Hz spike waves</w:t>
            </w:r>
          </w:p>
          <w:p w14:paraId="13E393B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ctal: recorded absence seizures accompanied by generalized polyspikes and 2.5-3Hz spike wave activity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A6246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40B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EE</w:t>
            </w:r>
          </w:p>
          <w:p w14:paraId="4C50760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GS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5CC4BBF" w14:textId="7DEE344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1568673</w:t>
            </w:r>
          </w:p>
        </w:tc>
      </w:tr>
      <w:tr w:rsidR="00B826C4" w:rsidRPr="00B826C4" w14:paraId="43B942B4" w14:textId="77777777" w:rsidTr="00445C0F">
        <w:trPr>
          <w:trHeight w:val="126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3B0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3998A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</w:t>
            </w:r>
            <w:bookmarkStart w:id="20" w:name="OLE_LINK11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40</w:t>
            </w:r>
            <w:bookmarkEnd w:id="20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&gt;T/p.Arg21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0F45C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B5D2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C1014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1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59BFB5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oS, GTC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C32D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 </w:t>
            </w:r>
            <w:bookmarkStart w:id="21" w:name="OLE_LINK24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time</w:t>
            </w:r>
            <w:bookmarkEnd w:id="21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/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-2 m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D7ECE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VPA, </w:t>
            </w:r>
            <w:bookmarkStart w:id="22" w:name="OLE_LINK57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ZP</w:t>
            </w:r>
            <w:bookmarkEnd w:id="22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bookmarkStart w:id="23" w:name="OLE_LINK63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mission</w:t>
            </w:r>
            <w:bookmarkEnd w:id="23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A9131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, A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E4F49A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hythmic generalized and bi-posterior quadrant spike and wave and polyspike and wave discharges which were time-locked with </w:t>
            </w:r>
            <w:bookmarkStart w:id="24" w:name="OLE_LINK44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yelid myoclonia</w:t>
            </w:r>
            <w:bookmarkEnd w:id="2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2C87642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eriventricular leukomalacia and macrocephaly secondary to non-progressive ventriculomeg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BAD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FA57D0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BB6FB5" w14:textId="55A616A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1707987</w:t>
            </w:r>
          </w:p>
        </w:tc>
      </w:tr>
      <w:tr w:rsidR="00B826C4" w:rsidRPr="00B826C4" w14:paraId="01B257E1" w14:textId="77777777" w:rsidTr="00445C0F">
        <w:trPr>
          <w:trHeight w:val="562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74EA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A911FC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p.Arg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DF21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CFE2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6ECE9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4F79E10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S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7C2A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73377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highlight w:val="yellow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22BB6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5" w:name="OLE_LINK25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  <w:bookmarkEnd w:id="25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97D021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cal spike w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C6F13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1C82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7D07E72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3B36CE" w14:textId="3C49A5A4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5937053</w:t>
            </w:r>
          </w:p>
        </w:tc>
      </w:tr>
      <w:tr w:rsidR="00B826C4" w:rsidRPr="00B826C4" w14:paraId="4B2A48B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1F1F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BC2F3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p.Arg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C9B24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6A4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60FF9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5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3A956F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S, GTCS, F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8FA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2BBD3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TPM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bookmarkStart w:id="26" w:name="OLE_LINK64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mission</w:t>
            </w:r>
            <w:bookmarkEnd w:id="26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0680A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8378A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ultifocal discharges, generalized spike-wa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B8E95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CE23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55DEF42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496165" w14:textId="32DB1955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5937053</w:t>
            </w:r>
          </w:p>
        </w:tc>
      </w:tr>
      <w:tr w:rsidR="00B826C4" w:rsidRPr="00B826C4" w14:paraId="738542B6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3187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8E346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p.Arg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DC6A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A25E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ECD85F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5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98DCD4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, atonic, F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C614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0DDCF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7" w:name="OLE_LINK28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2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1E1E57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2C517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s, bifrontal paroxysm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3EBA5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E9F1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2A97A1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LG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ABD8432" w14:textId="0976316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3D75B6C8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AC5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0A66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51G&gt;A/p.Gly25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0448A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45F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51DFE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5087BD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oS, GTC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39A9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0CE17C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73ECD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52A89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51A553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3E6D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DFB810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90AE27" w14:textId="2BCC4B4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180A11B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96E4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1887E6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52G&gt;A/p.Gly251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6CCE6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F815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9A136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9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B7950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,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DB99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2498D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LEV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bookmarkStart w:id="28" w:name="OLE_LINK51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bookmarkStart w:id="29" w:name="OLE_LINK65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 - free</w:t>
            </w:r>
            <w:bookmarkEnd w:id="29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  <w:bookmarkEnd w:id="28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0732B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eech de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305C9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low background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5CA76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E199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799306" w14:textId="4221CA2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5B625691" w14:textId="77777777" w:rsidTr="00445C0F">
        <w:trPr>
          <w:trHeight w:val="9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967D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51ED1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0C&gt;G/p.Thr257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23FFC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D874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1B9BB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4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327F8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3E84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023A6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87D9C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 and speech de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BBCA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Hypsarrhythmia, </w:t>
            </w:r>
            <w:bookmarkStart w:id="30" w:name="OLE_LINK29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urst suppression</w:t>
            </w:r>
            <w:bookmarkEnd w:id="30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multifocal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8498F0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BA5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3BFA4BD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31" w:name="OLE_LINK17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bookmarkEnd w:id="31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W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3B5617" w14:textId="3A4AFA14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5937053</w:t>
            </w:r>
          </w:p>
        </w:tc>
      </w:tr>
      <w:tr w:rsidR="00B826C4" w:rsidRPr="00B826C4" w14:paraId="6E323AF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F97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E322D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8C&gt; T/p.Pro260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9A48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8AE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E1BC7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4075D46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, FoS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2039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9FDA4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32" w:name="OLE_LINK35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3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C8567E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F0C74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ypsarrhythmia, burst suppression, multifocal discharges, generalized polyspike-w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1A33B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67B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11DC3D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33" w:name="OLE_LINK18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  <w:bookmarkEnd w:id="33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EE68AA" w14:textId="2BB50783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5937053</w:t>
            </w:r>
          </w:p>
        </w:tc>
      </w:tr>
      <w:tr w:rsidR="00B826C4" w:rsidRPr="00B826C4" w14:paraId="639DE69D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D295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18259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9C&gt;T/p.Pro260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68E7C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FE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4975A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.5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3329D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Tonic, Spasms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8C9F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C9C12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G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B</w:t>
            </w:r>
          </w:p>
          <w:p w14:paraId="2B04EC7C" w14:textId="77777777" w:rsidR="00F0332C" w:rsidRPr="00B826C4" w:rsidRDefault="00F0332C" w:rsidP="00F0332C">
            <w:pPr>
              <w:spacing w:afterLines="25" w:after="78" w:line="200" w:lineRule="exact"/>
              <w:ind w:left="150" w:hangingChars="100" w:hanging="15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Remis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6F124AA" w14:textId="77777777" w:rsidR="00F0332C" w:rsidRPr="00B826C4" w:rsidRDefault="00F0332C" w:rsidP="00F0332C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4" w:name="OLE_LINK33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</w:t>
            </w:r>
            <w:bookmarkEnd w:id="34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GDD, motor delay, speech delay and severe 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1882E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Multifocal sharp-and-slow waves; hypsarrhyth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617B4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 shrinkage due to ACTH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2491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217A3D7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S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93BBF0" w14:textId="4AC4B9B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2DB1C873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5831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91CC2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9C&gt;T/p.Pro260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2871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784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A2088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2ED63F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E249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2EE92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TG</w:t>
            </w:r>
          </w:p>
          <w:p w14:paraId="5DB2983D" w14:textId="77777777" w:rsidR="00F0332C" w:rsidRPr="00B826C4" w:rsidRDefault="00F0332C" w:rsidP="00F0332C">
            <w:pPr>
              <w:spacing w:afterLines="25" w:after="78" w:line="200" w:lineRule="exact"/>
              <w:ind w:left="150" w:hangingChars="100" w:hanging="15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Sz - free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3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78742BD" w14:textId="77777777" w:rsidR="00F0332C" w:rsidRPr="00B826C4" w:rsidRDefault="00F0332C" w:rsidP="00F0332C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GDD, motor delay, speech delay and severe 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1819B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iffuse spike-waves and polyspike-waves, hypsarrhyth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9E444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frontal lobe atro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8C1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7340696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19612E" w14:textId="14CC477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0B8E79F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70E2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16A31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88T&gt;C/p.Met263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A628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5246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931F8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2E0F4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pas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E0E2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42FBA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fr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BD737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GDD, motor delay, speech delay and severe 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03536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ultifocal sharp wave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；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ypsarrhyth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A27E1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 atro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07A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34D8C1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036D8C" w14:textId="2BAB7B3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7945D4A8" w14:textId="77777777" w:rsidTr="00445C0F">
        <w:trPr>
          <w:trHeight w:val="556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123C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F8695C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89G&gt;C/p.Met263I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D099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61AC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CF441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7374D4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5C06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5C2417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CTH</w:t>
            </w:r>
          </w:p>
          <w:p w14:paraId="1857936F" w14:textId="77777777" w:rsidR="00F0332C" w:rsidRPr="00B826C4" w:rsidRDefault="00F0332C" w:rsidP="00F0332C">
            <w:pPr>
              <w:spacing w:afterLines="25" w:after="78" w:line="200" w:lineRule="exact"/>
              <w:ind w:left="300" w:hangingChars="200" w:hanging="30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Sz - f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2BFCB2F" w14:textId="77777777" w:rsidR="00F0332C" w:rsidRPr="00B826C4" w:rsidRDefault="00F0332C" w:rsidP="00F0332C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</w:t>
            </w:r>
            <w:bookmarkStart w:id="35" w:name="OLE_LINK34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5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motor delay, speech delay and severe 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E2BD5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Diffuse slow spike and waves, focal spikes at </w:t>
            </w:r>
            <w:r w:rsidRPr="00B826C4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electrode on midline parietal region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; hypsarrhyth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858DF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4FA4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12247B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25193C" w14:textId="463A7EA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41E0063D" w14:textId="77777777" w:rsidTr="00445C0F">
        <w:trPr>
          <w:trHeight w:val="556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9F011" w14:textId="4A5C21F5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7B9831" w14:textId="60981EF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99C&gt;G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eu267Val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A4560" w14:textId="6050D9A8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48D8" w14:textId="1DEDFBA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BB5F90" w14:textId="7B54E3D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4DC9AB" w14:textId="02B4C0BD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5AFF" w14:textId="6B52D73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935B31D" w14:textId="641760E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C254E80" w14:textId="6FED5B80" w:rsidR="00F0332C" w:rsidRPr="00B826C4" w:rsidRDefault="00F0332C" w:rsidP="00F0332C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E418514" w14:textId="7FDC38A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29B1E6A" w14:textId="3E775CB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B3A8" w14:textId="6FB28C6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FB0448" w14:textId="671A7BD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9439447</w:t>
            </w:r>
          </w:p>
        </w:tc>
      </w:tr>
      <w:tr w:rsidR="00B826C4" w:rsidRPr="00B826C4" w14:paraId="19F5BD46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8F0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398E00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09T&gt; C/p.Val270Al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2AC4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651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4BEC9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5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BF159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S, GTCS, F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4F4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6C71A7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TPM, CZP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Remis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4EAEC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94E69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cal spike w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5EC27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7FF8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1BF2371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37E916" w14:textId="566B6F85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5937053</w:t>
            </w:r>
          </w:p>
        </w:tc>
      </w:tr>
      <w:tr w:rsidR="00B826C4" w:rsidRPr="00B826C4" w14:paraId="68E1652E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CABDD" w14:textId="30AEEA5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9A16F9" w14:textId="70DE63B0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39C&gt;T/p.Pro280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0388F" w14:textId="7610B69B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68138" w14:textId="750A53A6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080ED1" w14:textId="0157100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2D6116" w14:textId="040F9E9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57E5" w14:textId="6643AE7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222A9EE" w14:textId="4D8A007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DE0314" w14:textId="42414E1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E28D428" w14:textId="5E5CC4C8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F5FDDB8" w14:textId="27F607FF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B7DA" w14:textId="230266C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D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9F2880" w14:textId="2E2E1CAA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  <w:lang w:bidi="ar"/>
              </w:rPr>
              <w:t>PMID: 36619507</w:t>
            </w:r>
          </w:p>
        </w:tc>
      </w:tr>
      <w:tr w:rsidR="00B826C4" w:rsidRPr="00B826C4" w14:paraId="247A1F44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16F9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2400E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59G&gt;T/p.Val287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3651A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A5F5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78CF6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BA1FE6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A73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29380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BP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2758337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Remis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BB8065" w14:textId="77777777" w:rsidR="00F0332C" w:rsidRPr="00B826C4" w:rsidRDefault="00F0332C" w:rsidP="00F0332C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</w:t>
            </w:r>
            <w:bookmarkStart w:id="36" w:name="OLE_LINK36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6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motor delay, speech delay and severe 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39A1E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 slow background activity with multifocal spikes (7 mo); suppression burst (10 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7059EB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, brain stem and cerebellar atrophy, thin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E2D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FC1338" w14:textId="4937ABE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6918889</w:t>
            </w:r>
          </w:p>
        </w:tc>
      </w:tr>
      <w:tr w:rsidR="00B826C4" w:rsidRPr="00B826C4" w14:paraId="736202E9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5C46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ECCEDA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65A&gt;C/p.Thr289Pro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DCA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F13B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932E0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5A0D14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lonic, GTCS, F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6AC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70CB6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370A7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99B3A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urst suppression, multifocal paroxysm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8EC71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delayed myel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B5F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3CEA95A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S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7D2E33" w14:textId="15F311FF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4C91E6E6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210F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0C2AB5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17A&gt;C/</w:t>
            </w:r>
            <w:bookmarkStart w:id="37" w:name="OLE_LINK55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ys306Thr</w:t>
            </w:r>
            <w:bookmarkEnd w:id="37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475B0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9A2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8ECE3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88A2FA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4114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27E6A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C852E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8" w:name="OLE_LINK39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8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22729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s, bifrontal spike-wave, generalized intermittent photic stimulation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91F30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136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46C38D5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MA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114506" w14:textId="479E86D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7E77DBE3" w14:textId="77777777" w:rsidTr="00445C0F">
        <w:trPr>
          <w:trHeight w:val="705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E22D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7CB3E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17A&gt;C/p.Lys306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E9E86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4735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28AEF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CDDB1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E, FS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615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B1375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A4F96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G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015E9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multifocal discharges, photoparoxysmal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A9726E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BD6B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5828F4C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448A3B" w14:textId="6BFE069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7521439</w:t>
            </w:r>
          </w:p>
        </w:tc>
      </w:tr>
      <w:tr w:rsidR="00B826C4" w:rsidRPr="00B826C4" w14:paraId="73CAF329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9B4FE" w14:textId="444C20B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4813158" w14:textId="1E160FE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17A&gt;C/p.Lys306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EB1DE" w14:textId="19D668BA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A74A1" w14:textId="3EBF976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291C4F" w14:textId="7FFBE23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2FB1AD" w14:textId="0973D751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035C8" w14:textId="7D7FBE66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DBFDEA" w14:textId="3EDA0A5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A8E60F" w14:textId="1FDD4D10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8E7E13" w14:textId="09D2B0C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A879AB0" w14:textId="03AD2BF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AFDC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5F46081C" w14:textId="1EC7AE0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B20087" w14:textId="2C14DBE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24623842</w:t>
            </w:r>
          </w:p>
        </w:tc>
      </w:tr>
      <w:tr w:rsidR="00B826C4" w:rsidRPr="00B826C4" w14:paraId="1EAC400A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7E232" w14:textId="4EE1788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EAD7B24" w14:textId="0C8F20D3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22G &gt; A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308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A1241" w14:textId="517C787E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B4351" w14:textId="06E2C142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ternal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ab/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D2765B" w14:textId="7D21818C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136BAE" w14:textId="3C17F0DA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DE42" w14:textId="28B83BC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25960F9" w14:textId="4DCBD5FE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9E9DF83" w14:textId="07E225D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308121" w14:textId="72D58070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D6A5FB" w14:textId="257C967F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D5A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4AA639B" w14:textId="162D7ACA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BBE77C" w14:textId="0FD1EE91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40665309</w:t>
            </w:r>
          </w:p>
        </w:tc>
      </w:tr>
      <w:tr w:rsidR="00B826C4" w:rsidRPr="00B826C4" w14:paraId="4A2FBDAC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FAE5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9" w:name="OLE_LINK7" w:colFirst="7" w:colLast="9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8FF32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01E2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534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0" w:name="OLE_LINK32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40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80B33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680D37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1" w:name="OLE_LINK8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  <w:bookmarkEnd w:id="4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FAE5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60957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52463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45C022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2" w:name="OLE_LINK6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  <w:bookmarkEnd w:id="4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8CC1E2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EE6D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3" w:name="OLE_LINK3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45DB747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  <w:bookmarkEnd w:id="43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0EE9E5" w14:textId="696C30C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bookmarkEnd w:id="39"/>
      <w:tr w:rsidR="00B826C4" w:rsidRPr="00B826C4" w14:paraId="74F71B72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73F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231CA1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23FD3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7645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D0F32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70E37E7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36D0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7FBD7F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99718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0A439F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511D0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CDB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4187D19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80DEFC" w14:textId="7B66CD7F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3992A6AA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B14F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5FC85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29B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F0EB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94D1F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477C7E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4" w:name="OLE_LINK9"/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  <w:bookmarkEnd w:id="44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DB7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13617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8DCD2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04CF6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9561A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04F9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7D88FF8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BF00E9" w14:textId="31E670DB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42281EBD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BBDB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1B415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C739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8A6C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1830EA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D658AA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418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23CF9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DF6FA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CB426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polyspike-and-wave 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3BFDA2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483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41DB257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lastRenderedPageBreak/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3A1444" w14:textId="708454C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PMID: 119921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21</w:t>
            </w:r>
          </w:p>
        </w:tc>
      </w:tr>
      <w:tr w:rsidR="00B826C4" w:rsidRPr="00B826C4" w14:paraId="34162BC5" w14:textId="77777777" w:rsidTr="00445C0F">
        <w:trPr>
          <w:trHeight w:val="742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F0C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B47AF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D9DC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A016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13C14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EEA8EF2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A9EB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27092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95F13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535D4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2DB97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0FA2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24FA521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2AEEC1" w14:textId="1FB6351C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457ADFB0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F6B1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2B5B9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4B532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8321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F701B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5097D08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748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99F42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37649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1ABD2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AD7B29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B763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272305A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9BCFAD" w14:textId="2C2037BC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5A668092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000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44E5A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C0A6B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8C4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14A5EB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20E4BB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A7C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78994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9DB2D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E2650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04A9A9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9F6B7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141A8C1F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97E393B" w14:textId="6B06E27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6535E5E0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1B77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67E22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p.Ala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425D" w14:textId="77777777" w:rsidR="00F0332C" w:rsidRPr="00B826C4" w:rsidRDefault="00F0332C" w:rsidP="00F0332C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DC7F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EBD5B4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 y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1644329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397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B72FB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AEB8B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F0ABD5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, polyspike-and-wave discha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FCC71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DC5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53AA2D6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9B91D1" w14:textId="022BC249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11992121</w:t>
            </w:r>
          </w:p>
        </w:tc>
      </w:tr>
      <w:tr w:rsidR="00B826C4" w:rsidRPr="00B826C4" w14:paraId="13AE055F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2D5A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C4A6AE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95C&gt;T/</w:t>
            </w:r>
            <w:bookmarkStart w:id="45" w:name="OLE_LINK14"/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332Val</w:t>
            </w:r>
            <w:bookmarkEnd w:id="45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45C5D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82F0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81182E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 m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C89611F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B5E2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D16DD9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TPM, LTG, </w:t>
            </w:r>
            <w:r w:rsidRPr="00B826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PGB (Sz - f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701A5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 and motor de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B0376D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A4B420A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 similar picture of a cerebral brain atrophy, especially in the frontal and temporal region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153A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1361DA60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033FA9" w14:textId="081A36AD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B826C4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MID: 32047208</w:t>
            </w:r>
          </w:p>
        </w:tc>
      </w:tr>
      <w:tr w:rsidR="00B826C4" w:rsidRPr="00B826C4" w14:paraId="2BAF2CDA" w14:textId="77777777" w:rsidTr="00445C0F">
        <w:trPr>
          <w:trHeight w:val="19"/>
          <w:jc w:val="center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78FF8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F06C88" w14:textId="697388B4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8092F8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30DC8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0849BC1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581CBF" w14:textId="77777777" w:rsidR="00F0332C" w:rsidRPr="00B826C4" w:rsidRDefault="00F0332C" w:rsidP="00F0332C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5398D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F1C291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60D974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831446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BADB92B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A56423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DFF716C" w14:textId="77777777" w:rsidR="00F0332C" w:rsidRPr="00B826C4" w:rsidRDefault="00F0332C" w:rsidP="00F0332C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</w:tbl>
    <w:bookmarkEnd w:id="1"/>
    <w:p w14:paraId="1610D239" w14:textId="77777777" w:rsidR="003628A1" w:rsidRPr="00B826C4" w:rsidRDefault="007515CE">
      <w:pPr>
        <w:ind w:leftChars="-295" w:left="-619" w:rightChars="-322" w:right="-676"/>
        <w:rPr>
          <w:rFonts w:ascii="Times New Roman Regular" w:hAnsi="Times New Roman Regular" w:cs="Times New Roman Regular" w:hint="eastAsia"/>
          <w:sz w:val="15"/>
          <w:szCs w:val="15"/>
        </w:rPr>
      </w:pP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F, female; M, male; ASD, autism spectrum disorder; </w:t>
      </w:r>
      <w:bookmarkStart w:id="46" w:name="OLE_LINK2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AS</w:t>
      </w:r>
      <w:bookmarkEnd w:id="46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, absence seizures; ACTH, adrenocorticotropic hormone; BZDs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, </w:t>
      </w:r>
      <w:r w:rsidRPr="00B826C4">
        <w:rPr>
          <w:rFonts w:ascii="Times New Roman" w:eastAsia="等线" w:hAnsi="Times New Roman" w:cs="Times New Roman"/>
          <w:kern w:val="0"/>
          <w:sz w:val="15"/>
          <w:szCs w:val="15"/>
          <w:lang w:bidi="ar"/>
        </w:rPr>
        <w:t xml:space="preserve">benzodiazepines; </w:t>
      </w:r>
      <w:r w:rsidRPr="00B826C4">
        <w:rPr>
          <w:rFonts w:ascii="Times New Roman" w:eastAsia="等线" w:hAnsi="Times New Roman" w:cs="Times New Roman" w:hint="eastAsia"/>
          <w:kern w:val="0"/>
          <w:sz w:val="15"/>
          <w:szCs w:val="15"/>
          <w:lang w:eastAsia="zh-Hans" w:bidi="ar"/>
        </w:rPr>
        <w:t>DEX</w:t>
      </w:r>
      <w:r w:rsidRPr="00B826C4">
        <w:rPr>
          <w:rFonts w:ascii="Times New Roman" w:eastAsia="等线" w:hAnsi="Times New Roman" w:cs="Times New Roman"/>
          <w:kern w:val="0"/>
          <w:sz w:val="15"/>
          <w:szCs w:val="15"/>
          <w:lang w:eastAsia="zh-Hans" w:bidi="ar"/>
        </w:rPr>
        <w:t xml:space="preserve">, </w:t>
      </w:r>
      <w:r w:rsidRPr="00B826C4">
        <w:rPr>
          <w:rFonts w:ascii="Times New Roman" w:eastAsia="等线" w:hAnsi="Times New Roman" w:cs="Times New Roman"/>
          <w:kern w:val="0"/>
          <w:sz w:val="15"/>
          <w:szCs w:val="15"/>
          <w:lang w:bidi="ar"/>
        </w:rPr>
        <w:t xml:space="preserve">dexamethasone; 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CNZ, </w:t>
      </w:r>
      <w:bookmarkStart w:id="47" w:name="OLE_LINK45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clonazepam</w:t>
      </w:r>
      <w:bookmarkEnd w:id="47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; CLB. clobazam; CZP, clonazepam; d, day; CS, Co-segregated; DN, De novo; DS. Dravet syndrome; DEE, developmental and epileptic encephalopathy; 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EEG, electroencephalography; 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EMA, </w:t>
      </w:r>
      <w:bookmarkStart w:id="48" w:name="OLE_LINK50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eyelid myoclonia with or without absence</w:t>
      </w:r>
      <w:bookmarkEnd w:id="48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s; </w:t>
      </w:r>
      <w:r w:rsidRPr="00B826C4">
        <w:rPr>
          <w:rFonts w:ascii="Times New Roman Regular" w:hAnsi="Times New Roman Regular" w:cs="Times New Roman Regular"/>
          <w:sz w:val="15"/>
          <w:szCs w:val="15"/>
        </w:rPr>
        <w:t>FS, febrile seizures;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 FoS, focal seizures; fbTCS, focal to bilateral tonic clonic seizure; GBP,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 g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abapentin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GDD, global development delay; GTCA, generalized tonic-clonic seizures alone; GTCS, generalized tonic-clonic seizures; IGE, idiopathic generalized epilepsy; JAE, juvenile absence epilepsy; JME, juvenile myoclonic epilepsy; LGS, </w:t>
      </w:r>
      <w:hyperlink r:id="rId8" w:history="1">
        <w:r w:rsidR="003628A1" w:rsidRPr="00B826C4">
          <w:rPr>
            <w:rFonts w:ascii="Times New Roman Regular" w:hAnsi="Times New Roman Regular" w:cs="Times New Roman Regular" w:hint="eastAsia"/>
            <w:sz w:val="15"/>
            <w:szCs w:val="15"/>
          </w:rPr>
          <w:t>Lennox-Gastaut</w:t>
        </w:r>
        <w:r w:rsidR="003628A1" w:rsidRPr="00B826C4">
          <w:rPr>
            <w:rFonts w:ascii="Times New Roman Regular" w:hAnsi="Times New Roman Regular" w:cs="Times New Roman Regular" w:hint="eastAsia"/>
            <w:sz w:val="15"/>
            <w:szCs w:val="15"/>
          </w:rPr>
          <w:t> </w:t>
        </w:r>
        <w:r w:rsidR="003628A1" w:rsidRPr="00B826C4">
          <w:rPr>
            <w:rFonts w:ascii="Times New Roman Regular" w:hAnsi="Times New Roman Regular" w:cs="Times New Roman Regular" w:hint="eastAsia"/>
            <w:sz w:val="15"/>
            <w:szCs w:val="15"/>
          </w:rPr>
          <w:t>syndrome</w:t>
        </w:r>
      </w:hyperlink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; LTG:</w:t>
      </w:r>
      <w:bookmarkStart w:id="49" w:name="OLE_LINK62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 lamotrigine</w:t>
      </w:r>
      <w:bookmarkEnd w:id="49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; LEV, levetiracetam; MRI, magnetic resonance imaging; </w:t>
      </w:r>
      <w:bookmarkStart w:id="50" w:name="OLE_LINK4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MS</w:t>
      </w:r>
      <w:bookmarkEnd w:id="50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, </w:t>
      </w:r>
      <w:bookmarkStart w:id="51" w:name="OLE_LINK46"/>
      <w:r w:rsidRPr="00B826C4">
        <w:rPr>
          <w:rFonts w:ascii="Times New Roman Regular" w:hAnsi="Times New Roman Regular" w:cs="Times New Roman Regular"/>
          <w:sz w:val="15"/>
          <w:szCs w:val="15"/>
        </w:rPr>
        <w:t>myoclonic seizure</w:t>
      </w:r>
      <w:bookmarkEnd w:id="51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; mo, month; MAE, myoclonic absence epilepsy;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 MAF,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 minor allele frequency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NA, not available; PE, partial epilepsy; OS, Ohtahara syndrome; OXC, oxcarbazepine; POLE, photosensitive occipital lobe epilepsy; PGB, pregabalin; SE, status </w:t>
      </w:r>
      <w:bookmarkStart w:id="52" w:name="OLE_LINK54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epilepticus</w:t>
      </w:r>
      <w:bookmarkEnd w:id="52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; Sz - free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，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seizure - free; TPM. topiramate; VG</w:t>
      </w:r>
      <w:r w:rsidRPr="00B826C4">
        <w:rPr>
          <w:rFonts w:ascii="Times New Roman Regular" w:hAnsi="Times New Roman Regular" w:cs="Times New Roman Regular" w:hint="eastAsia"/>
          <w:sz w:val="15"/>
          <w:szCs w:val="15"/>
          <w:lang w:eastAsia="zh-Hans"/>
        </w:rPr>
        <w:t>B</w:t>
      </w:r>
      <w:r w:rsidRPr="00B826C4">
        <w:rPr>
          <w:rFonts w:ascii="Times New Roman Regular" w:hAnsi="Times New Roman Regular" w:cs="Times New Roman Regular"/>
          <w:sz w:val="15"/>
          <w:szCs w:val="15"/>
        </w:rPr>
        <w:t>, v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igabatrin</w:t>
      </w:r>
      <w:r w:rsidRPr="00B826C4"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 w:rsidRPr="00B826C4">
        <w:rPr>
          <w:rFonts w:ascii="Times New Roman Regular" w:hAnsi="Times New Roman Regular" w:cs="Times New Roman Regular" w:hint="eastAsia"/>
          <w:sz w:val="15"/>
          <w:szCs w:val="15"/>
        </w:rPr>
        <w:t xml:space="preserve">VPA, </w:t>
      </w:r>
      <w:bookmarkStart w:id="53" w:name="OLE_LINK52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valproat</w:t>
      </w:r>
      <w:bookmarkEnd w:id="53"/>
      <w:r w:rsidRPr="00B826C4">
        <w:rPr>
          <w:rFonts w:ascii="Times New Roman Regular" w:hAnsi="Times New Roman Regular" w:cs="Times New Roman Regular" w:hint="eastAsia"/>
          <w:sz w:val="15"/>
          <w:szCs w:val="15"/>
        </w:rPr>
        <w:t>e; WS, West syndrome; wk: week; yr, year; Pz, electrode on midline parietal region.</w:t>
      </w:r>
    </w:p>
    <w:p w14:paraId="1E5D9DD7" w14:textId="77777777" w:rsidR="003628A1" w:rsidRPr="00B826C4" w:rsidRDefault="003628A1">
      <w:pPr>
        <w:ind w:rightChars="-322" w:right="-676"/>
        <w:rPr>
          <w:rFonts w:ascii="Times New Roman Regular" w:hAnsi="Times New Roman Regular" w:cs="Times New Roman Regular" w:hint="eastAsia"/>
          <w:sz w:val="15"/>
          <w:szCs w:val="15"/>
        </w:rPr>
      </w:pPr>
    </w:p>
    <w:p w14:paraId="7BFB7D8D" w14:textId="39CFB257" w:rsidR="003628A1" w:rsidRPr="00B826C4" w:rsidRDefault="003628A1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C69FBC8" w14:textId="4BE5AF4D" w:rsidR="003628A1" w:rsidRDefault="003628A1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sectPr w:rsidR="003628A1">
      <w:pgSz w:w="16783" w:h="1185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8D95F" w14:textId="77777777" w:rsidR="00621963" w:rsidRDefault="00621963" w:rsidP="00BF1D5F">
      <w:r>
        <w:separator/>
      </w:r>
    </w:p>
  </w:endnote>
  <w:endnote w:type="continuationSeparator" w:id="0">
    <w:p w14:paraId="625049EE" w14:textId="77777777" w:rsidR="00621963" w:rsidRDefault="00621963" w:rsidP="00BF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B7036" w14:textId="77777777" w:rsidR="00621963" w:rsidRDefault="00621963" w:rsidP="00BF1D5F">
      <w:r>
        <w:separator/>
      </w:r>
    </w:p>
  </w:footnote>
  <w:footnote w:type="continuationSeparator" w:id="0">
    <w:p w14:paraId="4FD74B2A" w14:textId="77777777" w:rsidR="00621963" w:rsidRDefault="00621963" w:rsidP="00BF1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B325D"/>
    <w:multiLevelType w:val="multilevel"/>
    <w:tmpl w:val="A70CE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598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NDYwM7M0MrC0MDdR0lEKTi0uzszPAykwNK0FAIS+BmotAAAA"/>
    <w:docVar w:name="commondata" w:val="eyJoZGlkIjoiNGZjMTRkMGI5ZjM2MjIyYWQxMWQ3NzU5ODcyOGIzZTk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9f0rw6t25xne9svovtz2wdtt0dvda9ptw&quot;&gt;参考文献3.25&lt;record-ids&gt;&lt;item&gt;153&lt;/item&gt;&lt;item&gt;154&lt;/item&gt;&lt;item&gt;155&lt;/item&gt;&lt;item&gt;159&lt;/item&gt;&lt;item&gt;160&lt;/item&gt;&lt;item&gt;161&lt;/item&gt;&lt;item&gt;169&lt;/item&gt;&lt;item&gt;171&lt;/item&gt;&lt;item&gt;173&lt;/item&gt;&lt;item&gt;175&lt;/item&gt;&lt;/record-ids&gt;&lt;/item&gt;&lt;/Libraries&gt;"/>
  </w:docVars>
  <w:rsids>
    <w:rsidRoot w:val="5A2250A3"/>
    <w:rsid w:val="00006B27"/>
    <w:rsid w:val="00012170"/>
    <w:rsid w:val="00025742"/>
    <w:rsid w:val="00025CAA"/>
    <w:rsid w:val="00027B29"/>
    <w:rsid w:val="000551D2"/>
    <w:rsid w:val="0005593D"/>
    <w:rsid w:val="0009271A"/>
    <w:rsid w:val="000B45CE"/>
    <w:rsid w:val="00107BA4"/>
    <w:rsid w:val="00110781"/>
    <w:rsid w:val="00111404"/>
    <w:rsid w:val="0013512A"/>
    <w:rsid w:val="00140F24"/>
    <w:rsid w:val="00151EEF"/>
    <w:rsid w:val="00153DE2"/>
    <w:rsid w:val="00161665"/>
    <w:rsid w:val="00167BA6"/>
    <w:rsid w:val="00177D1A"/>
    <w:rsid w:val="001839AC"/>
    <w:rsid w:val="001D1A3E"/>
    <w:rsid w:val="001D2F6E"/>
    <w:rsid w:val="001D57C0"/>
    <w:rsid w:val="001E583F"/>
    <w:rsid w:val="001F01CE"/>
    <w:rsid w:val="001F5F9E"/>
    <w:rsid w:val="00200827"/>
    <w:rsid w:val="00212255"/>
    <w:rsid w:val="00223CE1"/>
    <w:rsid w:val="002346A1"/>
    <w:rsid w:val="00241A47"/>
    <w:rsid w:val="002731A8"/>
    <w:rsid w:val="00273302"/>
    <w:rsid w:val="00283089"/>
    <w:rsid w:val="00297236"/>
    <w:rsid w:val="002A37C8"/>
    <w:rsid w:val="002A3C12"/>
    <w:rsid w:val="002B605B"/>
    <w:rsid w:val="002C00DD"/>
    <w:rsid w:val="002C647D"/>
    <w:rsid w:val="002C694C"/>
    <w:rsid w:val="002D3C9B"/>
    <w:rsid w:val="002D4591"/>
    <w:rsid w:val="002E2447"/>
    <w:rsid w:val="00326C3F"/>
    <w:rsid w:val="00331E5A"/>
    <w:rsid w:val="003628A1"/>
    <w:rsid w:val="003648D4"/>
    <w:rsid w:val="00372730"/>
    <w:rsid w:val="00375508"/>
    <w:rsid w:val="00375B07"/>
    <w:rsid w:val="0037695D"/>
    <w:rsid w:val="00376E80"/>
    <w:rsid w:val="00382C9C"/>
    <w:rsid w:val="00392AAD"/>
    <w:rsid w:val="003A2B66"/>
    <w:rsid w:val="003E6624"/>
    <w:rsid w:val="003F583C"/>
    <w:rsid w:val="003F6266"/>
    <w:rsid w:val="00411B3D"/>
    <w:rsid w:val="0042163E"/>
    <w:rsid w:val="00423A47"/>
    <w:rsid w:val="00425031"/>
    <w:rsid w:val="0043347D"/>
    <w:rsid w:val="00442625"/>
    <w:rsid w:val="004455F8"/>
    <w:rsid w:val="00445C0F"/>
    <w:rsid w:val="00467F3A"/>
    <w:rsid w:val="0047128C"/>
    <w:rsid w:val="00491E8F"/>
    <w:rsid w:val="00494F98"/>
    <w:rsid w:val="004B75E3"/>
    <w:rsid w:val="004C07D7"/>
    <w:rsid w:val="004C7F6A"/>
    <w:rsid w:val="004D38AC"/>
    <w:rsid w:val="004D635B"/>
    <w:rsid w:val="004F2B6D"/>
    <w:rsid w:val="00505B5F"/>
    <w:rsid w:val="00526CAC"/>
    <w:rsid w:val="00552C00"/>
    <w:rsid w:val="005810F1"/>
    <w:rsid w:val="00585817"/>
    <w:rsid w:val="00591D06"/>
    <w:rsid w:val="005C2FEA"/>
    <w:rsid w:val="005C6E25"/>
    <w:rsid w:val="005D4A06"/>
    <w:rsid w:val="005E6A94"/>
    <w:rsid w:val="00621963"/>
    <w:rsid w:val="00626B68"/>
    <w:rsid w:val="00631E4C"/>
    <w:rsid w:val="00635B74"/>
    <w:rsid w:val="00650EFD"/>
    <w:rsid w:val="00655878"/>
    <w:rsid w:val="006A7E9E"/>
    <w:rsid w:val="006B098F"/>
    <w:rsid w:val="006B608B"/>
    <w:rsid w:val="006D6928"/>
    <w:rsid w:val="006D7B89"/>
    <w:rsid w:val="006E1461"/>
    <w:rsid w:val="00703066"/>
    <w:rsid w:val="00725332"/>
    <w:rsid w:val="00725FB1"/>
    <w:rsid w:val="007377C3"/>
    <w:rsid w:val="007515CE"/>
    <w:rsid w:val="00766484"/>
    <w:rsid w:val="00767407"/>
    <w:rsid w:val="007732C7"/>
    <w:rsid w:val="00784406"/>
    <w:rsid w:val="00786421"/>
    <w:rsid w:val="00791C37"/>
    <w:rsid w:val="007A339D"/>
    <w:rsid w:val="007A3406"/>
    <w:rsid w:val="007B2E0E"/>
    <w:rsid w:val="007E48E5"/>
    <w:rsid w:val="007E5E70"/>
    <w:rsid w:val="00832C3A"/>
    <w:rsid w:val="0084111C"/>
    <w:rsid w:val="00846245"/>
    <w:rsid w:val="008554AC"/>
    <w:rsid w:val="008555B1"/>
    <w:rsid w:val="00867306"/>
    <w:rsid w:val="00876783"/>
    <w:rsid w:val="008A0A96"/>
    <w:rsid w:val="008B5B24"/>
    <w:rsid w:val="008C4CD4"/>
    <w:rsid w:val="008D4698"/>
    <w:rsid w:val="008D4BDF"/>
    <w:rsid w:val="008E2020"/>
    <w:rsid w:val="008E6754"/>
    <w:rsid w:val="008F2437"/>
    <w:rsid w:val="008F2E83"/>
    <w:rsid w:val="00931AAB"/>
    <w:rsid w:val="0094011F"/>
    <w:rsid w:val="0094346C"/>
    <w:rsid w:val="009443A5"/>
    <w:rsid w:val="00953745"/>
    <w:rsid w:val="00954FC4"/>
    <w:rsid w:val="00975291"/>
    <w:rsid w:val="00981284"/>
    <w:rsid w:val="00984F31"/>
    <w:rsid w:val="009866BC"/>
    <w:rsid w:val="00987358"/>
    <w:rsid w:val="009A1AE9"/>
    <w:rsid w:val="009B7B6E"/>
    <w:rsid w:val="009E0645"/>
    <w:rsid w:val="009E346E"/>
    <w:rsid w:val="009E3718"/>
    <w:rsid w:val="009E5EBE"/>
    <w:rsid w:val="00A17D52"/>
    <w:rsid w:val="00A43B41"/>
    <w:rsid w:val="00A468D7"/>
    <w:rsid w:val="00A57402"/>
    <w:rsid w:val="00AA52A2"/>
    <w:rsid w:val="00AE1356"/>
    <w:rsid w:val="00B04360"/>
    <w:rsid w:val="00B262A4"/>
    <w:rsid w:val="00B441BB"/>
    <w:rsid w:val="00B46259"/>
    <w:rsid w:val="00B54A35"/>
    <w:rsid w:val="00B5570C"/>
    <w:rsid w:val="00B62E74"/>
    <w:rsid w:val="00B64D3A"/>
    <w:rsid w:val="00B67B5D"/>
    <w:rsid w:val="00B72531"/>
    <w:rsid w:val="00B77CD2"/>
    <w:rsid w:val="00B826C4"/>
    <w:rsid w:val="00BA47D1"/>
    <w:rsid w:val="00BA5D15"/>
    <w:rsid w:val="00BB3E23"/>
    <w:rsid w:val="00BD64F1"/>
    <w:rsid w:val="00BF1D5F"/>
    <w:rsid w:val="00C00A80"/>
    <w:rsid w:val="00C226CC"/>
    <w:rsid w:val="00C2404A"/>
    <w:rsid w:val="00C32CFD"/>
    <w:rsid w:val="00C34AED"/>
    <w:rsid w:val="00C42729"/>
    <w:rsid w:val="00C83628"/>
    <w:rsid w:val="00C85E30"/>
    <w:rsid w:val="00C87F7E"/>
    <w:rsid w:val="00C90F95"/>
    <w:rsid w:val="00C91359"/>
    <w:rsid w:val="00C924B4"/>
    <w:rsid w:val="00C957D9"/>
    <w:rsid w:val="00CB5DB0"/>
    <w:rsid w:val="00CE0721"/>
    <w:rsid w:val="00CE2F48"/>
    <w:rsid w:val="00CF3A92"/>
    <w:rsid w:val="00CF5F93"/>
    <w:rsid w:val="00D07434"/>
    <w:rsid w:val="00D2015E"/>
    <w:rsid w:val="00D2219C"/>
    <w:rsid w:val="00D41308"/>
    <w:rsid w:val="00D4336C"/>
    <w:rsid w:val="00D6259E"/>
    <w:rsid w:val="00D62D14"/>
    <w:rsid w:val="00D661BF"/>
    <w:rsid w:val="00D82EAF"/>
    <w:rsid w:val="00D94E16"/>
    <w:rsid w:val="00D978FF"/>
    <w:rsid w:val="00DB09C2"/>
    <w:rsid w:val="00DB27AB"/>
    <w:rsid w:val="00DC4FC8"/>
    <w:rsid w:val="00DE4BA6"/>
    <w:rsid w:val="00DF05A0"/>
    <w:rsid w:val="00DF407C"/>
    <w:rsid w:val="00DF7C65"/>
    <w:rsid w:val="00E26FFE"/>
    <w:rsid w:val="00E3728A"/>
    <w:rsid w:val="00E43C83"/>
    <w:rsid w:val="00E444A0"/>
    <w:rsid w:val="00E465E8"/>
    <w:rsid w:val="00E5440B"/>
    <w:rsid w:val="00E55971"/>
    <w:rsid w:val="00E614C4"/>
    <w:rsid w:val="00E9385A"/>
    <w:rsid w:val="00E974C7"/>
    <w:rsid w:val="00EB2EDB"/>
    <w:rsid w:val="00EB311E"/>
    <w:rsid w:val="00EC6047"/>
    <w:rsid w:val="00F032A9"/>
    <w:rsid w:val="00F0332C"/>
    <w:rsid w:val="00F51A45"/>
    <w:rsid w:val="00F7517E"/>
    <w:rsid w:val="00F77B7B"/>
    <w:rsid w:val="00F97F4D"/>
    <w:rsid w:val="00FA28AD"/>
    <w:rsid w:val="00FA2A99"/>
    <w:rsid w:val="00FC1A14"/>
    <w:rsid w:val="00FC5FFE"/>
    <w:rsid w:val="00FE4A90"/>
    <w:rsid w:val="00FE62A8"/>
    <w:rsid w:val="00FF71E7"/>
    <w:rsid w:val="02B10C38"/>
    <w:rsid w:val="04842AA6"/>
    <w:rsid w:val="062A4F87"/>
    <w:rsid w:val="06CD24E2"/>
    <w:rsid w:val="071C0D73"/>
    <w:rsid w:val="084E067B"/>
    <w:rsid w:val="09992B4F"/>
    <w:rsid w:val="0BF85CAB"/>
    <w:rsid w:val="0D675FA9"/>
    <w:rsid w:val="11D23C5E"/>
    <w:rsid w:val="12096398"/>
    <w:rsid w:val="13A9004F"/>
    <w:rsid w:val="14F31E94"/>
    <w:rsid w:val="169814FE"/>
    <w:rsid w:val="179B5CE4"/>
    <w:rsid w:val="18D60F4F"/>
    <w:rsid w:val="18F2402A"/>
    <w:rsid w:val="1A3657DF"/>
    <w:rsid w:val="1AEC6857"/>
    <w:rsid w:val="1B8F1D01"/>
    <w:rsid w:val="1BC537EA"/>
    <w:rsid w:val="1C2A612D"/>
    <w:rsid w:val="1D3C2BEB"/>
    <w:rsid w:val="1DE05580"/>
    <w:rsid w:val="1ED46AF9"/>
    <w:rsid w:val="20091CBB"/>
    <w:rsid w:val="232B0766"/>
    <w:rsid w:val="2429240F"/>
    <w:rsid w:val="24DA1C91"/>
    <w:rsid w:val="255233A1"/>
    <w:rsid w:val="261E77C3"/>
    <w:rsid w:val="26D9480B"/>
    <w:rsid w:val="29192F0D"/>
    <w:rsid w:val="297B0EBE"/>
    <w:rsid w:val="298811A0"/>
    <w:rsid w:val="2A5461C4"/>
    <w:rsid w:val="2B970C5E"/>
    <w:rsid w:val="2CF47A16"/>
    <w:rsid w:val="2EBC2A32"/>
    <w:rsid w:val="2EFF3D86"/>
    <w:rsid w:val="2F7EDA3E"/>
    <w:rsid w:val="32B75C71"/>
    <w:rsid w:val="35652D86"/>
    <w:rsid w:val="36F75CDB"/>
    <w:rsid w:val="36FD566C"/>
    <w:rsid w:val="37314188"/>
    <w:rsid w:val="38E86458"/>
    <w:rsid w:val="393D4256"/>
    <w:rsid w:val="39697599"/>
    <w:rsid w:val="39706B79"/>
    <w:rsid w:val="39E61A47"/>
    <w:rsid w:val="3A210460"/>
    <w:rsid w:val="3B56052D"/>
    <w:rsid w:val="3D4B59CC"/>
    <w:rsid w:val="3DEC9A78"/>
    <w:rsid w:val="3E8310FD"/>
    <w:rsid w:val="3ED23E32"/>
    <w:rsid w:val="3EFB6EE5"/>
    <w:rsid w:val="3FDF4AFD"/>
    <w:rsid w:val="3FFBB940"/>
    <w:rsid w:val="401F1B67"/>
    <w:rsid w:val="40493C80"/>
    <w:rsid w:val="410D2F00"/>
    <w:rsid w:val="415702E0"/>
    <w:rsid w:val="42D71A17"/>
    <w:rsid w:val="4352420D"/>
    <w:rsid w:val="45252301"/>
    <w:rsid w:val="45DF6A86"/>
    <w:rsid w:val="466C3163"/>
    <w:rsid w:val="477F323D"/>
    <w:rsid w:val="496C6D8C"/>
    <w:rsid w:val="4A823A03"/>
    <w:rsid w:val="4B0E5508"/>
    <w:rsid w:val="4B9943B8"/>
    <w:rsid w:val="4BBE25BE"/>
    <w:rsid w:val="4C0E39E0"/>
    <w:rsid w:val="4C485734"/>
    <w:rsid w:val="4C6F4A09"/>
    <w:rsid w:val="4EB50D50"/>
    <w:rsid w:val="4EE334F2"/>
    <w:rsid w:val="4EFE56D9"/>
    <w:rsid w:val="4F201347"/>
    <w:rsid w:val="511B3417"/>
    <w:rsid w:val="51422751"/>
    <w:rsid w:val="52A7E9AB"/>
    <w:rsid w:val="54E35FFA"/>
    <w:rsid w:val="54F37DF8"/>
    <w:rsid w:val="553920BD"/>
    <w:rsid w:val="56270168"/>
    <w:rsid w:val="56665134"/>
    <w:rsid w:val="57007337"/>
    <w:rsid w:val="57D54FB8"/>
    <w:rsid w:val="597436C4"/>
    <w:rsid w:val="5A2250A3"/>
    <w:rsid w:val="5A6AF8D8"/>
    <w:rsid w:val="5B214613"/>
    <w:rsid w:val="5CCE1F6E"/>
    <w:rsid w:val="5D50269A"/>
    <w:rsid w:val="5DBE9A9A"/>
    <w:rsid w:val="5DD17C52"/>
    <w:rsid w:val="5E472B96"/>
    <w:rsid w:val="5E4A0E97"/>
    <w:rsid w:val="5FFD57AD"/>
    <w:rsid w:val="610C4F7D"/>
    <w:rsid w:val="61C2447F"/>
    <w:rsid w:val="642207D6"/>
    <w:rsid w:val="67EF7B4E"/>
    <w:rsid w:val="68AD7622"/>
    <w:rsid w:val="6B6A2E97"/>
    <w:rsid w:val="6BCC55E2"/>
    <w:rsid w:val="6C0830A2"/>
    <w:rsid w:val="6C3A444F"/>
    <w:rsid w:val="6C7034F3"/>
    <w:rsid w:val="6CB26586"/>
    <w:rsid w:val="6DF7BC77"/>
    <w:rsid w:val="6FE40338"/>
    <w:rsid w:val="710E2008"/>
    <w:rsid w:val="75B69731"/>
    <w:rsid w:val="75CD6B0F"/>
    <w:rsid w:val="76740D91"/>
    <w:rsid w:val="77FF31C4"/>
    <w:rsid w:val="787362CC"/>
    <w:rsid w:val="78987923"/>
    <w:rsid w:val="78EDDD52"/>
    <w:rsid w:val="7A6E7B14"/>
    <w:rsid w:val="7A7130CE"/>
    <w:rsid w:val="7B344AF2"/>
    <w:rsid w:val="7B4C4049"/>
    <w:rsid w:val="7CBB05B4"/>
    <w:rsid w:val="7CE02E0D"/>
    <w:rsid w:val="7D6FDA1F"/>
    <w:rsid w:val="7D7C6618"/>
    <w:rsid w:val="7DDD542C"/>
    <w:rsid w:val="7E287275"/>
    <w:rsid w:val="7E4B683A"/>
    <w:rsid w:val="7F578EDD"/>
    <w:rsid w:val="7FAD6919"/>
    <w:rsid w:val="7FCFFBC8"/>
    <w:rsid w:val="8BF53D6C"/>
    <w:rsid w:val="9BFFD49D"/>
    <w:rsid w:val="AF75B74B"/>
    <w:rsid w:val="B36EB63A"/>
    <w:rsid w:val="B75B3328"/>
    <w:rsid w:val="BF9B7510"/>
    <w:rsid w:val="BFBD14D5"/>
    <w:rsid w:val="BFF7C686"/>
    <w:rsid w:val="CF7F6561"/>
    <w:rsid w:val="DBD7CD1F"/>
    <w:rsid w:val="EAFF98F0"/>
    <w:rsid w:val="EDFF292B"/>
    <w:rsid w:val="F6DAC815"/>
    <w:rsid w:val="F85F054B"/>
    <w:rsid w:val="F87B2264"/>
    <w:rsid w:val="F93E8183"/>
    <w:rsid w:val="FD9FEB44"/>
    <w:rsid w:val="FF77E1CF"/>
    <w:rsid w:val="FFD31441"/>
    <w:rsid w:val="FFD759B6"/>
    <w:rsid w:val="FFE54517"/>
    <w:rsid w:val="FFFD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E081A6"/>
  <w15:docId w15:val="{5E886AAA-18AC-4B32-88AD-46BBFB77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Strong"/>
    <w:basedOn w:val="a0"/>
    <w:uiPriority w:val="22"/>
    <w:qFormat/>
    <w:rPr>
      <w:b/>
    </w:r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Hyperlink"/>
    <w:basedOn w:val="a0"/>
    <w:qFormat/>
    <w:rPr>
      <w:color w:val="0000FF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id-label">
    <w:name w:val="id-label"/>
    <w:basedOn w:val="a0"/>
    <w:rsid w:val="00392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9124439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EC9E5-662B-4001-9227-8F4EF49C7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5</Pages>
  <Words>1398</Words>
  <Characters>7777</Characters>
  <Application>Microsoft Office Word</Application>
  <DocSecurity>0</DocSecurity>
  <Lines>1111</Lines>
  <Paragraphs>764</Paragraphs>
  <ScaleCrop>false</ScaleCrop>
  <Company>China</Company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呐~</dc:creator>
  <cp:keywords/>
  <dc:description/>
  <cp:lastModifiedBy>文辉 刘</cp:lastModifiedBy>
  <cp:revision>7</cp:revision>
  <dcterms:created xsi:type="dcterms:W3CDTF">2026-02-05T12:40:00Z</dcterms:created>
  <dcterms:modified xsi:type="dcterms:W3CDTF">2026-02-2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GrammarlyDocumentId">
    <vt:lpwstr>71a2df1dc2e07e4ca831453a0c1e847179fc70414ae89d8bb2210ecfc07010d1</vt:lpwstr>
  </property>
  <property fmtid="{D5CDD505-2E9C-101B-9397-08002B2CF9AE}" pid="4" name="ICV">
    <vt:lpwstr>9C75D9B236EF4FE3A94F850C7578C0E9_13</vt:lpwstr>
  </property>
</Properties>
</file>